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52160" w14:textId="4EBDF109" w:rsidR="00DA5F16" w:rsidRDefault="00DA5F16" w:rsidP="00DA5F16">
      <w:pPr>
        <w:pStyle w:val="SupplementaryMaterial"/>
      </w:pPr>
      <w:r w:rsidRPr="001549D3">
        <w:t>Supplementary Material</w:t>
      </w:r>
    </w:p>
    <w:p w14:paraId="67D4B3F8" w14:textId="660918CB" w:rsidR="007C1335" w:rsidRDefault="007C1335" w:rsidP="007C1335">
      <w:pPr>
        <w:pStyle w:val="Titolo"/>
        <w:rPr>
          <w:lang w:val="en-US"/>
        </w:rPr>
      </w:pPr>
    </w:p>
    <w:p w14:paraId="5B5EC4D8" w14:textId="21AC62D8" w:rsidR="00733F82" w:rsidRPr="007C1335" w:rsidRDefault="007C1335" w:rsidP="00733F82">
      <w:pPr>
        <w:pStyle w:val="Titolo"/>
        <w:rPr>
          <w:rFonts w:ascii="Times New Roman" w:eastAsiaTheme="minorHAnsi" w:hAnsi="Times New Roman" w:cs="Times New Roman"/>
          <w:b/>
          <w:spacing w:val="0"/>
          <w:kern w:val="0"/>
          <w:sz w:val="24"/>
          <w:szCs w:val="24"/>
          <w:lang w:val="en-US"/>
        </w:rPr>
      </w:pPr>
      <w:r w:rsidRPr="007C1335">
        <w:rPr>
          <w:rFonts w:ascii="Times New Roman" w:eastAsiaTheme="minorHAnsi" w:hAnsi="Times New Roman" w:cs="Times New Roman"/>
          <w:b/>
          <w:spacing w:val="0"/>
          <w:kern w:val="0"/>
          <w:sz w:val="24"/>
          <w:szCs w:val="24"/>
          <w:lang w:val="en-US"/>
        </w:rPr>
        <w:t>Supplementary Materials and Methods</w:t>
      </w:r>
    </w:p>
    <w:p w14:paraId="368A0320" w14:textId="77777777" w:rsidR="007C1335" w:rsidRDefault="007C1335" w:rsidP="007C133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ABE51F" w14:textId="77D23DAA" w:rsidR="007C1335" w:rsidRPr="004B0CDB" w:rsidRDefault="007C1335" w:rsidP="00E348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4B0C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Western </w:t>
      </w:r>
      <w:r w:rsidR="00BB3BCD" w:rsidRPr="004B0C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mmuno</w:t>
      </w:r>
      <w:r w:rsidRPr="004B0C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lot analysis of Aβ oligomers</w:t>
      </w:r>
    </w:p>
    <w:p w14:paraId="678198B9" w14:textId="1816EFF4" w:rsidR="007C1335" w:rsidRPr="004B0CDB" w:rsidRDefault="007C1335" w:rsidP="00E348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stern </w:t>
      </w:r>
      <w:r w:rsidR="00BB3BCD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muno</w:t>
      </w:r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lot analysis </w:t>
      </w:r>
      <w:proofErr w:type="gramStart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performed</w:t>
      </w:r>
      <w:proofErr w:type="gramEnd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 previously with minor modifications (Li Puma et al., 2019). Hippocampal tissues from WT and </w:t>
      </w:r>
      <w:proofErr w:type="gramStart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×</w:t>
      </w:r>
      <w:proofErr w:type="gramEnd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g-AD mice </w:t>
      </w:r>
      <w:r w:rsidR="00EE58C6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n=3 for each group) </w:t>
      </w:r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e homogenized in ice-cold RIPA buffer </w:t>
      </w:r>
      <w:r w:rsidRPr="004B0CD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(Pierce) </w:t>
      </w:r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the presence of phosphatase and protease inhibitors (Sigma) and sonicated for 10 minutes. Protein concentrations were determined by Bradford protein assay (</w:t>
      </w:r>
      <w:proofErr w:type="spellStart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rad</w:t>
      </w:r>
      <w:proofErr w:type="spellEnd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equal amounts of proteins (30</w:t>
      </w:r>
      <w:r w:rsidR="0029237B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μg</w:t>
      </w:r>
      <w:proofErr w:type="spellEnd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were </w:t>
      </w:r>
      <w:r w:rsidRPr="004B0CD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diluted </w:t>
      </w:r>
      <w:proofErr w:type="spellStart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uPAGE</w:t>
      </w:r>
      <w:proofErr w:type="spellEnd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DS sample buffer 4× and separated on 4%-20% Tris-glycine polyacrylamide gels (</w:t>
      </w:r>
      <w:proofErr w:type="spellStart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rad</w:t>
      </w:r>
      <w:proofErr w:type="spellEnd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in non-denaturing and non-reducing conditions. Proteins were then transferred onto 0.2 µm nitrocellulose membranes (</w:t>
      </w:r>
      <w:proofErr w:type="spellStart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ersham</w:t>
      </w:r>
      <w:proofErr w:type="spellEnd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iosciences) that were incubated overnight at 4 °C with the mouse monoclonal antibodies 6E10 (1:1</w:t>
      </w:r>
      <w:r w:rsidR="000B2E01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00; </w:t>
      </w:r>
      <w:proofErr w:type="spellStart"/>
      <w:r w:rsidR="000B2E01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legend</w:t>
      </w:r>
      <w:proofErr w:type="spellEnd"/>
      <w:r w:rsidR="000B2E01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tubulin (1:5</w:t>
      </w:r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00; Abcam). The next day membranes were revealed with HRP-conjugated secondary antibodies (Cell Signaling Technology) using the </w:t>
      </w:r>
      <w:proofErr w:type="spellStart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star</w:t>
      </w:r>
      <w:proofErr w:type="spellEnd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ta c ultra 2.0 (</w:t>
      </w:r>
      <w:proofErr w:type="spellStart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yanagen</w:t>
      </w:r>
      <w:proofErr w:type="spellEnd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documented by using </w:t>
      </w:r>
      <w:proofErr w:type="spellStart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VItec</w:t>
      </w:r>
      <w:proofErr w:type="spellEnd"/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mbridge Alliance. </w:t>
      </w:r>
      <w:r w:rsidRPr="004B0CD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Molecular weights for immunoblot analysis were determined using </w:t>
      </w:r>
      <w:r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w Range Rainbow Molecular Weight Markers (GE Healthcare Life Sciences)</w:t>
      </w:r>
      <w:r w:rsidRPr="004B0CD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169C711" w14:textId="22069CC9" w:rsidR="007C1335" w:rsidRDefault="007C1335" w:rsidP="007C13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2B99B0A" w14:textId="32054677" w:rsidR="007C1335" w:rsidRDefault="007C1335" w:rsidP="007C13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1335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s</w:t>
      </w:r>
    </w:p>
    <w:p w14:paraId="59059D57" w14:textId="77777777" w:rsidR="009C55C2" w:rsidRDefault="009C55C2" w:rsidP="007C13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71E64D" w14:textId="5A577159" w:rsidR="009C55C2" w:rsidRPr="004835BE" w:rsidRDefault="009C55C2" w:rsidP="007C1335">
      <w:pPr>
        <w:autoSpaceDE w:val="0"/>
        <w:autoSpaceDN w:val="0"/>
        <w:adjustRightInd w:val="0"/>
        <w:spacing w:after="0" w:line="360" w:lineRule="auto"/>
        <w:jc w:val="both"/>
        <w:rPr>
          <w:rStyle w:val="Enfasicorsivo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shd w:val="clear" w:color="auto" w:fill="FFFFFF"/>
          <w:lang w:eastAsia="it-IT"/>
        </w:rPr>
        <w:drawing>
          <wp:inline distT="0" distB="0" distL="0" distR="0" wp14:anchorId="67A43946" wp14:editId="7BF082EA">
            <wp:extent cx="6120130" cy="179578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1_R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98EBC" w14:textId="3B0A3706" w:rsidR="00B03FA4" w:rsidRPr="004B0CDB" w:rsidRDefault="00733F82" w:rsidP="00E34803">
      <w:pPr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4B0C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Figure 1. LTP and Aβ accumulation in hippocampi of 3-month- and 7-month-old </w:t>
      </w:r>
      <w:proofErr w:type="gramStart"/>
      <w:r w:rsidRPr="004B0C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×</w:t>
      </w:r>
      <w:proofErr w:type="gramEnd"/>
      <w:r w:rsidRPr="004B0C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g-AD </w:t>
      </w:r>
      <w:r w:rsidR="00EE58C6" w:rsidRPr="004B0C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nd age-matched WT</w:t>
      </w:r>
      <w:r w:rsidR="00E34803" w:rsidRPr="004B0C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4B0C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ice.</w:t>
      </w:r>
      <w:r w:rsidR="00E34803" w:rsidRPr="004B0C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B03FA4" w:rsidRPr="004B0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A</w:t>
      </w:r>
      <w:proofErr w:type="gramStart"/>
      <w:r w:rsidR="00B03FA4" w:rsidRPr="004B0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B</w:t>
      </w:r>
      <w:proofErr w:type="gramEnd"/>
      <w:r w:rsidR="00B03FA4" w:rsidRPr="004B0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  <w:r w:rsidR="00B03FA4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03FA4" w:rsidRPr="004B0CD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Time course of LTP at CA3-CA1 synapses induced by HFS (</w:t>
      </w:r>
      <w:proofErr w:type="gramStart"/>
      <w:r w:rsidR="00B03FA4" w:rsidRPr="004B0CD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4</w:t>
      </w:r>
      <w:proofErr w:type="gramEnd"/>
      <w:r w:rsidR="00B03FA4" w:rsidRPr="004B0CD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trains of 50 stimuli at 100 Hz</w:t>
      </w:r>
      <w:r w:rsidR="00B03FA4" w:rsidRPr="004B0CD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for </w:t>
      </w:r>
      <w:r w:rsidR="00B03FA4" w:rsidRPr="004B0CD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500 </w:t>
      </w:r>
      <w:proofErr w:type="spellStart"/>
      <w:r w:rsidR="00B03FA4" w:rsidRPr="004B0CD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ms</w:t>
      </w:r>
      <w:proofErr w:type="spellEnd"/>
      <w:r w:rsidR="00B03FA4" w:rsidRPr="004B0CD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repeated every 20 seconds</w:t>
      </w:r>
      <w:r w:rsidR="00B03FA4" w:rsidRPr="004B0CD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) </w:t>
      </w:r>
      <w:r w:rsidR="00B03FA4" w:rsidRPr="004B0CD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delivered at time 0 (arrow). Results are expressed as percentages of baseline </w:t>
      </w:r>
      <w:proofErr w:type="spellStart"/>
      <w:r w:rsidR="00B03FA4" w:rsidRPr="004B0CD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fEPSP</w:t>
      </w:r>
      <w:proofErr w:type="spellEnd"/>
      <w:r w:rsidR="00B03FA4" w:rsidRPr="004B0CD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 amplitude (=100%). Insets show bar graphs comparing LTP observed during the last 5 min of recording. </w:t>
      </w:r>
      <w:r w:rsidR="00B03FA4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pared to aged-matched WT mice</w:t>
      </w:r>
      <w:r w:rsidR="00B03FA4" w:rsidRPr="004B0CD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 </w:t>
      </w:r>
      <w:r w:rsidR="00B03FA4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×Tg-AD-3M mice showed similar LTP (n=9 slices from 5 3×Tg-AD-3M mice; n=10 slices from 6 WT</w:t>
      </w:r>
      <w:r w:rsidR="004E6A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M</w:t>
      </w:r>
      <w:r w:rsidR="00B03FA4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; P=0.97, one-way ANOVA), whereas 3×Tg-AD-7</w:t>
      </w:r>
      <w:r w:rsidR="00BC0D10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B03FA4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 showed significant decreases in LTP (n=10 slices from 5 </w:t>
      </w:r>
      <w:r w:rsidR="004E6AFB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×Tg-AD-</w:t>
      </w:r>
      <w:r w:rsidR="004E6A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="004E6AFB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 </w:t>
      </w:r>
      <w:r w:rsidR="00B03FA4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ce; n=10 slices from 5 WT</w:t>
      </w:r>
      <w:r w:rsidR="004E6A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7M</w:t>
      </w:r>
      <w:r w:rsidR="00B03FA4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ice, P=0.001, one-way ANOVA).</w:t>
      </w:r>
      <w:r w:rsidR="00B03FA4" w:rsidRPr="004B0CD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D0140" w:rsidRPr="003176AD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(</w:t>
      </w:r>
      <w:r w:rsidR="005D0140" w:rsidRPr="003176A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C</w:t>
      </w:r>
      <w:r w:rsidR="005D0140" w:rsidRPr="003176AD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)</w:t>
      </w:r>
      <w:r w:rsidR="005D0140" w:rsidRPr="004B0CD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D0140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presentative Western immunoblot showing the presence of Aβ oligomers (indicated by </w:t>
      </w:r>
      <w:r w:rsidR="00AE6721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5D0140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rrowhead) clearly detectable only in hippocampal tissue isolated from </w:t>
      </w:r>
      <w:proofErr w:type="gramStart"/>
      <w:r w:rsidR="005D0140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×</w:t>
      </w:r>
      <w:proofErr w:type="gramEnd"/>
      <w:r w:rsidR="005D0140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g-AD-7M mice. Age-matched WT mice </w:t>
      </w:r>
      <w:proofErr w:type="gramStart"/>
      <w:r w:rsidR="005D0140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="00414D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D0140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d</w:t>
      </w:r>
      <w:proofErr w:type="gramEnd"/>
      <w:r w:rsidR="005D0140" w:rsidRPr="004B0C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 negative controls. </w:t>
      </w:r>
      <w:r w:rsidR="00B03FA4" w:rsidRPr="004B0CD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Data are expressed as mean ± </w:t>
      </w:r>
      <w:proofErr w:type="spellStart"/>
      <w:r w:rsidR="00B03FA4" w:rsidRPr="004B0CD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s.e.m</w:t>
      </w:r>
      <w:proofErr w:type="spellEnd"/>
      <w:r w:rsidR="00B03FA4" w:rsidRPr="004B0CD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; **P&lt;0.01; </w:t>
      </w:r>
      <w:proofErr w:type="spellStart"/>
      <w:r w:rsidR="00B03FA4" w:rsidRPr="004B0CD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n.s</w:t>
      </w:r>
      <w:proofErr w:type="spellEnd"/>
      <w:r w:rsidR="00B03FA4" w:rsidRPr="004B0CD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., not significant</w:t>
      </w:r>
      <w:r w:rsidR="00B03FA4" w:rsidRPr="004B0CD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41F5E75D" w14:textId="77777777" w:rsidR="00EE58C6" w:rsidRDefault="00EE58C6" w:rsidP="00EE58C6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CECD488" w14:textId="5A9E2D8C" w:rsidR="00EE58C6" w:rsidRDefault="0076481C" w:rsidP="00EE58C6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01463CEA" wp14:editId="5C4C9CCC">
            <wp:extent cx="6111241" cy="2520696"/>
            <wp:effectExtent l="0" t="0" r="381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1241" cy="252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F41C8" w14:textId="6F633AB6" w:rsidR="00E34803" w:rsidRPr="004E6AFB" w:rsidRDefault="00E34803" w:rsidP="00E34803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4E6A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4E6AF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2. </w:t>
      </w:r>
      <w:proofErr w:type="spellStart"/>
      <w:proofErr w:type="gramStart"/>
      <w:r w:rsidRPr="004E6AF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tDCS</w:t>
      </w:r>
      <w:proofErr w:type="spellEnd"/>
      <w:proofErr w:type="gramEnd"/>
      <w:r w:rsidRPr="004E6AF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differentially impacts hippocampal LTP in 3×Tg-AD-3M and WT</w:t>
      </w:r>
      <w:r w:rsidR="000E2153" w:rsidRPr="004E6AF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-3M</w:t>
      </w:r>
      <w:r w:rsidRPr="004E6AF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mice. (</w:t>
      </w:r>
      <w:r w:rsidRPr="004E6AF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it-IT"/>
        </w:rPr>
        <w:t>A, B</w:t>
      </w:r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) Time course of LTP at CA3-CA1 synapses induced by HFS (</w:t>
      </w:r>
      <w:proofErr w:type="gramStart"/>
      <w:r w:rsidRPr="004E6AF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4</w:t>
      </w:r>
      <w:proofErr w:type="gramEnd"/>
      <w:r w:rsidRPr="004E6AF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trains of 50 stimuli at 100 Hz</w:t>
      </w:r>
      <w:r w:rsidRPr="004E6AF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for </w:t>
      </w:r>
      <w:r w:rsidRPr="004E6AF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500 </w:t>
      </w:r>
      <w:proofErr w:type="spellStart"/>
      <w:r w:rsidRPr="004E6AF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ms</w:t>
      </w:r>
      <w:proofErr w:type="spellEnd"/>
      <w:r w:rsidRPr="004E6AF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repeated every 20 seconds</w:t>
      </w:r>
      <w:r w:rsidRPr="004E6AF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) </w:t>
      </w:r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delivered at time 0 (arrow). Results are expressed as </w:t>
      </w:r>
      <w:bookmarkStart w:id="0" w:name="_Hlk35589084"/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percentages of baseline </w:t>
      </w:r>
      <w:proofErr w:type="spellStart"/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fEPSP</w:t>
      </w:r>
      <w:proofErr w:type="spellEnd"/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 amplitude (=100%)</w:t>
      </w:r>
      <w:bookmarkEnd w:id="0"/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. Insets show bar graphs comparing LTP observed during the last 5 min of recording. </w:t>
      </w:r>
      <w:r w:rsidRPr="003176A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it-IT"/>
        </w:rPr>
        <w:t>(A)</w:t>
      </w:r>
      <w:r w:rsidRPr="004E6AF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it-IT"/>
        </w:rPr>
        <w:t xml:space="preserve"> </w:t>
      </w:r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Slices obtained from tDCS-WT</w:t>
      </w:r>
      <w:r w:rsidR="000E2153"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-3M</w:t>
      </w:r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 mice (n=12 slices from </w:t>
      </w:r>
      <w:proofErr w:type="gramStart"/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7</w:t>
      </w:r>
      <w:proofErr w:type="gramEnd"/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 mice) showed enhanced LTP compared to sham-WT</w:t>
      </w:r>
      <w:r w:rsidR="00D2132F"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-3M</w:t>
      </w:r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 mice (n=12 slices from 9 mice, P=0.014, </w:t>
      </w:r>
      <w:r w:rsidRPr="004E6AF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one-way ANOVA</w:t>
      </w:r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). </w:t>
      </w:r>
      <w:r w:rsidRPr="003176A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it-IT"/>
        </w:rPr>
        <w:t>(B)</w:t>
      </w:r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 </w:t>
      </w:r>
      <w:r w:rsidR="00A714DC" w:rsidRPr="00A714D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T</w:t>
      </w:r>
      <w:r w:rsidR="00A714DC"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DCS </w:t>
      </w:r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failed to enhance LTP in </w:t>
      </w:r>
      <w:proofErr w:type="gramStart"/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3×</w:t>
      </w:r>
      <w:proofErr w:type="gramEnd"/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Tg-AD-3M mice (</w:t>
      </w:r>
      <w:r w:rsidRPr="004E6AF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n=10 slices from 5 </w:t>
      </w:r>
      <w:proofErr w:type="spellStart"/>
      <w:r w:rsidRPr="004E6AF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tDCS</w:t>
      </w:r>
      <w:proofErr w:type="spellEnd"/>
      <w:r w:rsidR="006F62C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-</w:t>
      </w:r>
      <w:r w:rsidR="006F62C8"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3×Tg-AD-3M</w:t>
      </w:r>
      <w:r w:rsidRPr="004E6AF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mice; n=12 slices from 5 sham</w:t>
      </w:r>
      <w:r w:rsidR="006F62C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-</w:t>
      </w:r>
      <w:r w:rsidR="006F62C8"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3×Tg-AD-3M</w:t>
      </w:r>
      <w:r w:rsidRPr="004E6AF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mice,</w:t>
      </w:r>
      <w:r w:rsidRPr="004E6AFB" w:rsidDel="005A58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 </w:t>
      </w:r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 xml:space="preserve">P=0.59; </w:t>
      </w:r>
      <w:r w:rsidRPr="004E6AF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one-way ANOVA</w:t>
      </w:r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). Data</w:t>
      </w:r>
      <w:r w:rsidRPr="004E6AF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re expressed as mean ± </w:t>
      </w:r>
      <w:proofErr w:type="spellStart"/>
      <w:r w:rsidRPr="004E6AF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s.e.m</w:t>
      </w:r>
      <w:proofErr w:type="spellEnd"/>
      <w:r w:rsidRPr="004E6AF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; *P&lt;0.05; </w:t>
      </w:r>
      <w:proofErr w:type="spellStart"/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n.s</w:t>
      </w:r>
      <w:proofErr w:type="spellEnd"/>
      <w:r w:rsidRPr="004E6A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., not significant</w:t>
      </w:r>
      <w:r w:rsidRPr="004E6AF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7BAF0ACC" w14:textId="634DA8AE" w:rsidR="00E34803" w:rsidRPr="00E37455" w:rsidRDefault="00E44686" w:rsidP="00BC0D1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14:paraId="1F122EFB" w14:textId="66A3C669" w:rsidR="00957E60" w:rsidRPr="00D270BC" w:rsidRDefault="00957E60" w:rsidP="00957E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70B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. Antibodies used in this study</w:t>
      </w:r>
      <w:r w:rsidR="002C165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270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Grigliatabella"/>
        <w:tblW w:w="9828" w:type="dxa"/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842"/>
        <w:gridCol w:w="1305"/>
        <w:gridCol w:w="1672"/>
        <w:gridCol w:w="1073"/>
      </w:tblGrid>
      <w:tr w:rsidR="00957E60" w:rsidRPr="00D270BC" w14:paraId="1FFD4564" w14:textId="77777777" w:rsidTr="00B9102D">
        <w:trPr>
          <w:trHeight w:val="567"/>
        </w:trPr>
        <w:tc>
          <w:tcPr>
            <w:tcW w:w="2235" w:type="dxa"/>
            <w:shd w:val="pct60" w:color="auto" w:fill="auto"/>
          </w:tcPr>
          <w:p w14:paraId="17A1290E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701" w:type="dxa"/>
            <w:shd w:val="pct60" w:color="auto" w:fill="auto"/>
          </w:tcPr>
          <w:p w14:paraId="1CB0B7B5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Catalog</w:t>
            </w:r>
          </w:p>
        </w:tc>
        <w:tc>
          <w:tcPr>
            <w:tcW w:w="1842" w:type="dxa"/>
            <w:shd w:val="pct60" w:color="auto" w:fill="auto"/>
          </w:tcPr>
          <w:p w14:paraId="42846861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305" w:type="dxa"/>
            <w:shd w:val="pct60" w:color="auto" w:fill="auto"/>
          </w:tcPr>
          <w:p w14:paraId="6CA531F8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1672" w:type="dxa"/>
            <w:shd w:val="pct60" w:color="auto" w:fill="auto"/>
          </w:tcPr>
          <w:p w14:paraId="187AE40B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073" w:type="dxa"/>
            <w:shd w:val="pct60" w:color="auto" w:fill="auto"/>
          </w:tcPr>
          <w:p w14:paraId="3D8B31AB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t</w:t>
            </w:r>
          </w:p>
        </w:tc>
      </w:tr>
      <w:tr w:rsidR="00957E60" w:rsidRPr="00D270BC" w14:paraId="5B53BA33" w14:textId="77777777" w:rsidTr="00B9102D">
        <w:trPr>
          <w:trHeight w:val="737"/>
        </w:trPr>
        <w:tc>
          <w:tcPr>
            <w:tcW w:w="2235" w:type="dxa"/>
            <w:tcBorders>
              <w:bottom w:val="single" w:sz="4" w:space="0" w:color="auto"/>
            </w:tcBorders>
          </w:tcPr>
          <w:p w14:paraId="525BBFC1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KII</w:t>
            </w:r>
            <w:proofErr w:type="spellEnd"/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D83252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-32288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14:paraId="150F3A26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</w:tcBorders>
          </w:tcPr>
          <w:p w14:paraId="04368CCA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3BC3D1B6" w14:textId="5B1775E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</w:t>
            </w:r>
            <w:r w:rsidR="005601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62511306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957E60" w:rsidRPr="00D270BC" w14:paraId="07845822" w14:textId="77777777" w:rsidTr="00B9102D">
        <w:trPr>
          <w:trHeight w:val="737"/>
        </w:trPr>
        <w:tc>
          <w:tcPr>
            <w:tcW w:w="2235" w:type="dxa"/>
            <w:shd w:val="pct25" w:color="auto" w:fill="auto"/>
          </w:tcPr>
          <w:p w14:paraId="361B1B62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</w:t>
            </w:r>
            <w:proofErr w:type="spellEnd"/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KII</w:t>
            </w:r>
            <w:proofErr w:type="spellEnd"/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r286</w:t>
            </w:r>
          </w:p>
        </w:tc>
        <w:tc>
          <w:tcPr>
            <w:tcW w:w="1701" w:type="dxa"/>
            <w:shd w:val="pct25" w:color="auto" w:fill="auto"/>
          </w:tcPr>
          <w:p w14:paraId="48F644CF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16</w:t>
            </w:r>
          </w:p>
        </w:tc>
        <w:tc>
          <w:tcPr>
            <w:tcW w:w="1842" w:type="dxa"/>
            <w:shd w:val="pct25" w:color="auto" w:fill="auto"/>
          </w:tcPr>
          <w:p w14:paraId="2ABA9A9C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305" w:type="dxa"/>
            <w:shd w:val="pct25" w:color="auto" w:fill="auto"/>
          </w:tcPr>
          <w:p w14:paraId="53CA0B3E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672" w:type="dxa"/>
            <w:shd w:val="pct25" w:color="auto" w:fill="auto"/>
          </w:tcPr>
          <w:p w14:paraId="091E28B0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073" w:type="dxa"/>
            <w:shd w:val="pct25" w:color="auto" w:fill="auto"/>
          </w:tcPr>
          <w:p w14:paraId="650B8F46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</w:tr>
      <w:tr w:rsidR="00957E60" w:rsidRPr="00D270BC" w14:paraId="45CB3594" w14:textId="77777777" w:rsidTr="00B9102D">
        <w:trPr>
          <w:trHeight w:val="737"/>
        </w:trPr>
        <w:tc>
          <w:tcPr>
            <w:tcW w:w="2235" w:type="dxa"/>
            <w:tcBorders>
              <w:bottom w:val="single" w:sz="4" w:space="0" w:color="auto"/>
            </w:tcBorders>
          </w:tcPr>
          <w:p w14:paraId="7B35D2CF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E553D2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1-08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ACD8C9C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 Fisher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A981709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7B8905C" w14:textId="5A27D1B3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</w:t>
            </w:r>
            <w:r w:rsid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6E86D5F6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957E60" w:rsidRPr="00D270BC" w14:paraId="42A70EEA" w14:textId="77777777" w:rsidTr="00B9102D">
        <w:trPr>
          <w:trHeight w:val="737"/>
        </w:trPr>
        <w:tc>
          <w:tcPr>
            <w:tcW w:w="2235" w:type="dxa"/>
            <w:shd w:val="pct25" w:color="auto" w:fill="auto"/>
          </w:tcPr>
          <w:p w14:paraId="1FD3484F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</w:t>
            </w:r>
            <w:proofErr w:type="spellEnd"/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EB Ser133</w:t>
            </w:r>
          </w:p>
        </w:tc>
        <w:tc>
          <w:tcPr>
            <w:tcW w:w="1701" w:type="dxa"/>
            <w:shd w:val="pct25" w:color="auto" w:fill="auto"/>
          </w:tcPr>
          <w:p w14:paraId="0789B480" w14:textId="3B48F012" w:rsidR="00957E60" w:rsidRPr="00D270BC" w:rsidRDefault="0054650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98</w:t>
            </w:r>
          </w:p>
        </w:tc>
        <w:tc>
          <w:tcPr>
            <w:tcW w:w="1842" w:type="dxa"/>
            <w:shd w:val="pct25" w:color="auto" w:fill="auto"/>
          </w:tcPr>
          <w:p w14:paraId="48DE5603" w14:textId="07E2BDBE" w:rsidR="00957E60" w:rsidRPr="00D270BC" w:rsidRDefault="0054650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</w:t>
            </w: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ing</w:t>
            </w:r>
          </w:p>
        </w:tc>
        <w:tc>
          <w:tcPr>
            <w:tcW w:w="1305" w:type="dxa"/>
            <w:shd w:val="pct25" w:color="auto" w:fill="auto"/>
          </w:tcPr>
          <w:p w14:paraId="14967DD2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672" w:type="dxa"/>
            <w:shd w:val="pct25" w:color="auto" w:fill="auto"/>
          </w:tcPr>
          <w:p w14:paraId="6C6594C3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073" w:type="dxa"/>
            <w:shd w:val="pct25" w:color="auto" w:fill="auto"/>
          </w:tcPr>
          <w:p w14:paraId="1008F4E1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</w:tr>
      <w:tr w:rsidR="00957E60" w:rsidRPr="00D270BC" w14:paraId="64C2AA27" w14:textId="77777777" w:rsidTr="00B9102D">
        <w:trPr>
          <w:trHeight w:val="737"/>
        </w:trPr>
        <w:tc>
          <w:tcPr>
            <w:tcW w:w="2235" w:type="dxa"/>
            <w:shd w:val="clear" w:color="auto" w:fill="FFFFFF" w:themeFill="background1"/>
          </w:tcPr>
          <w:p w14:paraId="54B564EB" w14:textId="4A389ED3" w:rsidR="00957E60" w:rsidRPr="00D270BC" w:rsidRDefault="00D270BC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701" w:type="dxa"/>
            <w:shd w:val="clear" w:color="auto" w:fill="FFFFFF" w:themeFill="background1"/>
          </w:tcPr>
          <w:p w14:paraId="4DED65E2" w14:textId="2F9755D3" w:rsidR="00957E60" w:rsidRPr="00D270BC" w:rsidRDefault="009D2D9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270BC" w:rsidRPr="009D2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8245</w:t>
            </w:r>
          </w:p>
        </w:tc>
        <w:tc>
          <w:tcPr>
            <w:tcW w:w="1842" w:type="dxa"/>
            <w:shd w:val="clear" w:color="auto" w:fill="FFFFFF" w:themeFill="background1"/>
          </w:tcPr>
          <w:p w14:paraId="276A7920" w14:textId="1209BDBB" w:rsidR="00957E60" w:rsidRPr="00D270BC" w:rsidRDefault="009D2D9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am</w:t>
            </w:r>
          </w:p>
        </w:tc>
        <w:tc>
          <w:tcPr>
            <w:tcW w:w="1305" w:type="dxa"/>
            <w:shd w:val="clear" w:color="auto" w:fill="FFFFFF" w:themeFill="background1"/>
          </w:tcPr>
          <w:p w14:paraId="3AB59B4A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672" w:type="dxa"/>
            <w:shd w:val="clear" w:color="auto" w:fill="FFFFFF" w:themeFill="background1"/>
          </w:tcPr>
          <w:p w14:paraId="6413377A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1073" w:type="dxa"/>
            <w:shd w:val="clear" w:color="auto" w:fill="FFFFFF" w:themeFill="background1"/>
          </w:tcPr>
          <w:p w14:paraId="50443C1B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957E60" w:rsidRPr="00D270BC" w14:paraId="499B6DB6" w14:textId="77777777" w:rsidTr="00B9102D">
        <w:trPr>
          <w:trHeight w:val="737"/>
        </w:trPr>
        <w:tc>
          <w:tcPr>
            <w:tcW w:w="2235" w:type="dxa"/>
            <w:shd w:val="clear" w:color="auto" w:fill="BFBFBF" w:themeFill="background1" w:themeFillShade="BF"/>
          </w:tcPr>
          <w:p w14:paraId="1B068BE9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rabbit IgG HRP-linked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5323924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74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14:paraId="52C70F91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305" w:type="dxa"/>
            <w:shd w:val="clear" w:color="auto" w:fill="BFBFBF" w:themeFill="background1" w:themeFillShade="BF"/>
          </w:tcPr>
          <w:p w14:paraId="39AD0053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672" w:type="dxa"/>
            <w:shd w:val="clear" w:color="auto" w:fill="BFBFBF" w:themeFill="background1" w:themeFillShade="BF"/>
          </w:tcPr>
          <w:p w14:paraId="3CF2310A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4000</w:t>
            </w:r>
          </w:p>
        </w:tc>
        <w:tc>
          <w:tcPr>
            <w:tcW w:w="1073" w:type="dxa"/>
            <w:shd w:val="clear" w:color="auto" w:fill="BFBFBF" w:themeFill="background1" w:themeFillShade="BF"/>
          </w:tcPr>
          <w:p w14:paraId="32503203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</w:tr>
      <w:tr w:rsidR="00957E60" w:rsidRPr="00D270BC" w14:paraId="6F1DFA1F" w14:textId="77777777" w:rsidTr="00B9102D">
        <w:trPr>
          <w:trHeight w:val="737"/>
        </w:trPr>
        <w:tc>
          <w:tcPr>
            <w:tcW w:w="2235" w:type="dxa"/>
            <w:shd w:val="clear" w:color="auto" w:fill="FFFFFF" w:themeFill="background1"/>
          </w:tcPr>
          <w:p w14:paraId="6ACCCA0A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mouse IgG HRP-linked</w:t>
            </w:r>
          </w:p>
        </w:tc>
        <w:tc>
          <w:tcPr>
            <w:tcW w:w="1701" w:type="dxa"/>
            <w:shd w:val="clear" w:color="auto" w:fill="FFFFFF" w:themeFill="background1"/>
          </w:tcPr>
          <w:p w14:paraId="4D6FC330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76</w:t>
            </w:r>
          </w:p>
        </w:tc>
        <w:tc>
          <w:tcPr>
            <w:tcW w:w="1842" w:type="dxa"/>
            <w:shd w:val="clear" w:color="auto" w:fill="FFFFFF" w:themeFill="background1"/>
          </w:tcPr>
          <w:p w14:paraId="539FF575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305" w:type="dxa"/>
            <w:shd w:val="clear" w:color="auto" w:fill="FFFFFF" w:themeFill="background1"/>
          </w:tcPr>
          <w:p w14:paraId="3A986E5C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672" w:type="dxa"/>
            <w:shd w:val="clear" w:color="auto" w:fill="FFFFFF" w:themeFill="background1"/>
          </w:tcPr>
          <w:p w14:paraId="04CE85A2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4000</w:t>
            </w:r>
          </w:p>
        </w:tc>
        <w:tc>
          <w:tcPr>
            <w:tcW w:w="1073" w:type="dxa"/>
            <w:shd w:val="clear" w:color="auto" w:fill="FFFFFF" w:themeFill="background1"/>
          </w:tcPr>
          <w:p w14:paraId="01E952E6" w14:textId="77777777" w:rsidR="00957E60" w:rsidRPr="00D270BC" w:rsidRDefault="00957E60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se</w:t>
            </w:r>
          </w:p>
        </w:tc>
      </w:tr>
      <w:tr w:rsidR="00DD194B" w:rsidRPr="00D270BC" w14:paraId="6DA24C78" w14:textId="77777777" w:rsidTr="00DD194B">
        <w:trPr>
          <w:trHeight w:val="737"/>
        </w:trPr>
        <w:tc>
          <w:tcPr>
            <w:tcW w:w="2235" w:type="dxa"/>
            <w:shd w:val="clear" w:color="auto" w:fill="BFBFBF" w:themeFill="background1" w:themeFillShade="BF"/>
          </w:tcPr>
          <w:p w14:paraId="5E7DF7B8" w14:textId="5697A56D" w:rsidR="00DD194B" w:rsidRPr="00D270BC" w:rsidRDefault="00DD194B" w:rsidP="00DE7F3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E7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</w:t>
            </w:r>
            <w:proofErr w:type="spellEnd"/>
          </w:p>
        </w:tc>
        <w:tc>
          <w:tcPr>
            <w:tcW w:w="1701" w:type="dxa"/>
            <w:shd w:val="clear" w:color="auto" w:fill="BFBFBF" w:themeFill="background1" w:themeFillShade="BF"/>
          </w:tcPr>
          <w:p w14:paraId="21952E5B" w14:textId="011CAD56" w:rsidR="00DD194B" w:rsidRPr="00D270BC" w:rsidRDefault="00DD194B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3001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14:paraId="73200ABC" w14:textId="56138C63" w:rsidR="00DD194B" w:rsidRPr="00D270BC" w:rsidRDefault="00DD194B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05" w:type="dxa"/>
            <w:shd w:val="clear" w:color="auto" w:fill="BFBFBF" w:themeFill="background1" w:themeFillShade="BF"/>
          </w:tcPr>
          <w:p w14:paraId="2F48B88C" w14:textId="46FD941F" w:rsidR="00DD194B" w:rsidRPr="00D270BC" w:rsidRDefault="00DD194B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672" w:type="dxa"/>
            <w:shd w:val="clear" w:color="auto" w:fill="BFBFBF" w:themeFill="background1" w:themeFillShade="BF"/>
          </w:tcPr>
          <w:p w14:paraId="13DC9C38" w14:textId="09284128" w:rsidR="00DD194B" w:rsidRPr="00D270BC" w:rsidRDefault="00DD194B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073" w:type="dxa"/>
            <w:shd w:val="clear" w:color="auto" w:fill="BFBFBF" w:themeFill="background1" w:themeFillShade="BF"/>
          </w:tcPr>
          <w:p w14:paraId="1161BD27" w14:textId="6858517A" w:rsidR="00DD194B" w:rsidRPr="00D270BC" w:rsidRDefault="00DD194B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0B2E01" w:rsidRPr="00D270BC" w14:paraId="43C0C3AC" w14:textId="77777777" w:rsidTr="000B2E01">
        <w:trPr>
          <w:trHeight w:val="737"/>
        </w:trPr>
        <w:tc>
          <w:tcPr>
            <w:tcW w:w="2235" w:type="dxa"/>
            <w:shd w:val="clear" w:color="auto" w:fill="FFFFFF" w:themeFill="background1"/>
          </w:tcPr>
          <w:p w14:paraId="69818759" w14:textId="47682DAD" w:rsidR="000B2E01" w:rsidRDefault="000B2E01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1701" w:type="dxa"/>
            <w:shd w:val="clear" w:color="auto" w:fill="FFFFFF" w:themeFill="background1"/>
          </w:tcPr>
          <w:p w14:paraId="293244D7" w14:textId="195D17F0" w:rsidR="000B2E01" w:rsidRDefault="000B2E01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7291</w:t>
            </w:r>
          </w:p>
        </w:tc>
        <w:tc>
          <w:tcPr>
            <w:tcW w:w="1842" w:type="dxa"/>
            <w:shd w:val="clear" w:color="auto" w:fill="FFFFFF" w:themeFill="background1"/>
          </w:tcPr>
          <w:p w14:paraId="0887A7FA" w14:textId="6FAF26FA" w:rsidR="000B2E01" w:rsidRDefault="000B2E01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305" w:type="dxa"/>
            <w:shd w:val="clear" w:color="auto" w:fill="FFFFFF" w:themeFill="background1"/>
          </w:tcPr>
          <w:p w14:paraId="5743DA51" w14:textId="467D366B" w:rsidR="000B2E01" w:rsidRDefault="000B2E01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672" w:type="dxa"/>
            <w:shd w:val="clear" w:color="auto" w:fill="FFFFFF" w:themeFill="background1"/>
          </w:tcPr>
          <w:p w14:paraId="611B2D9D" w14:textId="084BCC99" w:rsidR="000B2E01" w:rsidRDefault="000B2E01" w:rsidP="000B2E0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1073" w:type="dxa"/>
            <w:shd w:val="clear" w:color="auto" w:fill="FFFFFF" w:themeFill="background1"/>
          </w:tcPr>
          <w:p w14:paraId="6AB1D838" w14:textId="5EF4C825" w:rsidR="000B2E01" w:rsidRDefault="000B2E01" w:rsidP="0035551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</w:tbl>
    <w:p w14:paraId="0E3ED256" w14:textId="360686F1" w:rsidR="004836D7" w:rsidRPr="00957E60" w:rsidRDefault="00957E60" w:rsidP="00D0124F">
      <w:pPr>
        <w:spacing w:before="240"/>
        <w:rPr>
          <w:lang w:val="en-US"/>
        </w:rPr>
      </w:pPr>
      <w:r w:rsidRPr="00D270BC">
        <w:rPr>
          <w:rFonts w:ascii="Times New Roman" w:hAnsi="Times New Roman" w:cs="Times New Roman"/>
          <w:sz w:val="20"/>
          <w:szCs w:val="20"/>
          <w:lang w:val="en-US"/>
        </w:rPr>
        <w:t xml:space="preserve">Abbreviation: WB, Western </w:t>
      </w:r>
      <w:proofErr w:type="spellStart"/>
      <w:r w:rsidR="00A714DC">
        <w:rPr>
          <w:rFonts w:ascii="Times New Roman" w:hAnsi="Times New Roman" w:cs="Times New Roman"/>
          <w:sz w:val="20"/>
          <w:szCs w:val="20"/>
          <w:lang w:val="en-US"/>
        </w:rPr>
        <w:t>immuno</w:t>
      </w:r>
      <w:r w:rsidRPr="00D270BC">
        <w:rPr>
          <w:rFonts w:ascii="Times New Roman" w:hAnsi="Times New Roman" w:cs="Times New Roman"/>
          <w:sz w:val="20"/>
          <w:szCs w:val="20"/>
          <w:lang w:val="en-US"/>
        </w:rPr>
        <w:t>blot</w:t>
      </w:r>
      <w:proofErr w:type="spellEnd"/>
      <w:r w:rsidRPr="00D270B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Start w:id="1" w:name="_GoBack"/>
      <w:bookmarkEnd w:id="1"/>
    </w:p>
    <w:sectPr w:rsidR="004836D7" w:rsidRPr="00957E60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E95F89" w14:textId="77777777" w:rsidR="00A7787D" w:rsidRDefault="00A7787D" w:rsidP="005E7967">
      <w:pPr>
        <w:spacing w:after="0" w:line="240" w:lineRule="auto"/>
      </w:pPr>
      <w:r>
        <w:separator/>
      </w:r>
    </w:p>
  </w:endnote>
  <w:endnote w:type="continuationSeparator" w:id="0">
    <w:p w14:paraId="7C8CE95F" w14:textId="77777777" w:rsidR="00A7787D" w:rsidRDefault="00A7787D" w:rsidP="005E79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8498843"/>
      <w:docPartObj>
        <w:docPartGallery w:val="Page Numbers (Bottom of Page)"/>
        <w:docPartUnique/>
      </w:docPartObj>
    </w:sdtPr>
    <w:sdtEndPr/>
    <w:sdtContent>
      <w:p w14:paraId="0050F302" w14:textId="2B1FBA72" w:rsidR="005E7967" w:rsidRDefault="005E796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7F37">
          <w:rPr>
            <w:noProof/>
          </w:rPr>
          <w:t>3</w:t>
        </w:r>
        <w:r>
          <w:fldChar w:fldCharType="end"/>
        </w:r>
      </w:p>
    </w:sdtContent>
  </w:sdt>
  <w:p w14:paraId="76756CA5" w14:textId="77777777" w:rsidR="005E7967" w:rsidRDefault="005E796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AD1552" w14:textId="77777777" w:rsidR="00A7787D" w:rsidRDefault="00A7787D" w:rsidP="005E7967">
      <w:pPr>
        <w:spacing w:after="0" w:line="240" w:lineRule="auto"/>
      </w:pPr>
      <w:r>
        <w:separator/>
      </w:r>
    </w:p>
  </w:footnote>
  <w:footnote w:type="continuationSeparator" w:id="0">
    <w:p w14:paraId="5A97CBEC" w14:textId="77777777" w:rsidR="00A7787D" w:rsidRDefault="00A7787D" w:rsidP="005E79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E60"/>
    <w:rsid w:val="000B2E01"/>
    <w:rsid w:val="000D73C7"/>
    <w:rsid w:val="000E2153"/>
    <w:rsid w:val="00133291"/>
    <w:rsid w:val="0014385C"/>
    <w:rsid w:val="001E6BBE"/>
    <w:rsid w:val="00250064"/>
    <w:rsid w:val="00254D90"/>
    <w:rsid w:val="0029237B"/>
    <w:rsid w:val="002C1655"/>
    <w:rsid w:val="003176AD"/>
    <w:rsid w:val="003607F1"/>
    <w:rsid w:val="00414D76"/>
    <w:rsid w:val="00467F74"/>
    <w:rsid w:val="004B0CDB"/>
    <w:rsid w:val="004E6AFB"/>
    <w:rsid w:val="00546500"/>
    <w:rsid w:val="005601CB"/>
    <w:rsid w:val="005D0140"/>
    <w:rsid w:val="005E7967"/>
    <w:rsid w:val="006B6F4B"/>
    <w:rsid w:val="006D0A77"/>
    <w:rsid w:val="006F17E9"/>
    <w:rsid w:val="006F62C8"/>
    <w:rsid w:val="00733F82"/>
    <w:rsid w:val="0076481C"/>
    <w:rsid w:val="007C1335"/>
    <w:rsid w:val="008B0BBF"/>
    <w:rsid w:val="00957E60"/>
    <w:rsid w:val="00980739"/>
    <w:rsid w:val="009C55C2"/>
    <w:rsid w:val="009D2D90"/>
    <w:rsid w:val="00A714DC"/>
    <w:rsid w:val="00A7787D"/>
    <w:rsid w:val="00A87272"/>
    <w:rsid w:val="00AE6721"/>
    <w:rsid w:val="00B03FA4"/>
    <w:rsid w:val="00B43D5B"/>
    <w:rsid w:val="00B9102D"/>
    <w:rsid w:val="00BA6EAE"/>
    <w:rsid w:val="00BB3BCD"/>
    <w:rsid w:val="00BC0D10"/>
    <w:rsid w:val="00C304BB"/>
    <w:rsid w:val="00C94303"/>
    <w:rsid w:val="00D0124F"/>
    <w:rsid w:val="00D06AB7"/>
    <w:rsid w:val="00D2132F"/>
    <w:rsid w:val="00D270BC"/>
    <w:rsid w:val="00DA5F16"/>
    <w:rsid w:val="00DD194B"/>
    <w:rsid w:val="00DE281F"/>
    <w:rsid w:val="00DE7F37"/>
    <w:rsid w:val="00E34803"/>
    <w:rsid w:val="00E44686"/>
    <w:rsid w:val="00E97CF4"/>
    <w:rsid w:val="00EA06A1"/>
    <w:rsid w:val="00EB5680"/>
    <w:rsid w:val="00EE58C6"/>
    <w:rsid w:val="00F03975"/>
    <w:rsid w:val="00F04A64"/>
    <w:rsid w:val="00F16205"/>
    <w:rsid w:val="00F75CCF"/>
    <w:rsid w:val="00F97AD5"/>
    <w:rsid w:val="00FF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401AB"/>
  <w15:docId w15:val="{030C8BA4-68DB-4F26-B945-EC710C34F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57E6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57E60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70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70BC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0D73C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73C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73C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73C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73C7"/>
    <w:rPr>
      <w:b/>
      <w:bCs/>
      <w:sz w:val="20"/>
      <w:szCs w:val="20"/>
    </w:rPr>
  </w:style>
  <w:style w:type="paragraph" w:customStyle="1" w:styleId="SupplementaryMaterial">
    <w:name w:val="Supplementary Material"/>
    <w:basedOn w:val="Titolo"/>
    <w:next w:val="Titolo"/>
    <w:qFormat/>
    <w:rsid w:val="00DA5F1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DA5F1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A5F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nfasicorsivo">
    <w:name w:val="Emphasis"/>
    <w:basedOn w:val="Carpredefinitoparagrafo"/>
    <w:uiPriority w:val="20"/>
    <w:qFormat/>
    <w:rsid w:val="007C1335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5E79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E7967"/>
  </w:style>
  <w:style w:type="paragraph" w:styleId="Pidipagina">
    <w:name w:val="footer"/>
    <w:basedOn w:val="Normale"/>
    <w:link w:val="PidipaginaCarattere"/>
    <w:uiPriority w:val="99"/>
    <w:unhideWhenUsed/>
    <w:rsid w:val="005E79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E7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5825B-54EE-4927-9DEE-82679EC42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3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cco Sara</dc:creator>
  <cp:lastModifiedBy>Podda Maria Vittoria</cp:lastModifiedBy>
  <cp:revision>7</cp:revision>
  <dcterms:created xsi:type="dcterms:W3CDTF">2020-06-22T15:34:00Z</dcterms:created>
  <dcterms:modified xsi:type="dcterms:W3CDTF">2020-06-23T08:42:00Z</dcterms:modified>
</cp:coreProperties>
</file>